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B35" w:rsidRPr="00C16B35" w:rsidRDefault="00C16B35" w:rsidP="00C16B35">
      <w:pPr>
        <w:jc w:val="center"/>
        <w:rPr>
          <w:b/>
          <w:sz w:val="24"/>
          <w:szCs w:val="24"/>
        </w:rPr>
      </w:pPr>
      <w:r w:rsidRPr="00C16B35">
        <w:rPr>
          <w:b/>
          <w:sz w:val="24"/>
          <w:szCs w:val="24"/>
        </w:rPr>
        <w:t>IMAGE LEGENDS SUPPLEMENTARY FIGURES</w:t>
      </w:r>
    </w:p>
    <w:p w:rsidR="00C16B35" w:rsidRDefault="00C16B35" w:rsidP="00662C5F"/>
    <w:p w:rsidR="00662C5F" w:rsidRPr="00C16B35" w:rsidRDefault="00662C5F" w:rsidP="00662C5F">
      <w:pPr>
        <w:rPr>
          <w:sz w:val="22"/>
          <w:szCs w:val="22"/>
        </w:rPr>
      </w:pPr>
      <w:r w:rsidRPr="00C16B35">
        <w:rPr>
          <w:sz w:val="22"/>
          <w:szCs w:val="22"/>
        </w:rPr>
        <w:t>E-Figure 1: Forest plot for the associations of concomitant allergic diseases (allergic rhinitis /</w:t>
      </w:r>
      <w:proofErr w:type="spellStart"/>
      <w:r w:rsidRPr="00C16B35">
        <w:rPr>
          <w:sz w:val="22"/>
          <w:szCs w:val="22"/>
        </w:rPr>
        <w:t>rhinoconjunctivitis</w:t>
      </w:r>
      <w:proofErr w:type="spellEnd"/>
      <w:r w:rsidRPr="00C16B35">
        <w:rPr>
          <w:sz w:val="22"/>
          <w:szCs w:val="22"/>
        </w:rPr>
        <w:t xml:space="preserve"> or eczema) with hospital readmission for acute asthma in children using a random effects model (odds ratios). </w:t>
      </w:r>
    </w:p>
    <w:p w:rsidR="00662C5F" w:rsidRPr="00C16B35" w:rsidRDefault="00252754" w:rsidP="00662C5F">
      <w:pPr>
        <w:rPr>
          <w:sz w:val="22"/>
          <w:szCs w:val="22"/>
        </w:rPr>
      </w:pPr>
      <w:r>
        <w:rPr>
          <w:noProof/>
          <w:sz w:val="22"/>
          <w:szCs w:val="22"/>
          <w:lang w:val="en-IN" w:eastAsia="en-IN"/>
        </w:rPr>
        <w:drawing>
          <wp:inline distT="0" distB="0" distL="0" distR="0">
            <wp:extent cx="5400040" cy="17875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-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C5F" w:rsidRPr="00C16B35" w:rsidRDefault="00662C5F" w:rsidP="00662C5F">
      <w:pPr>
        <w:rPr>
          <w:sz w:val="22"/>
          <w:szCs w:val="22"/>
        </w:rPr>
      </w:pPr>
      <w:r w:rsidRPr="00C16B35">
        <w:rPr>
          <w:sz w:val="22"/>
          <w:szCs w:val="22"/>
        </w:rPr>
        <w:t xml:space="preserve">E-Figure 2: Forest plots for the associations of being offered an asthma action plan at discharge with emergency department re-attendance or hospital readmission for acute asthma in children using a random effects model (odds ratios). </w:t>
      </w:r>
    </w:p>
    <w:p w:rsidR="00662C5F" w:rsidRPr="00C16B35" w:rsidRDefault="00252754" w:rsidP="00662C5F">
      <w:pPr>
        <w:rPr>
          <w:sz w:val="22"/>
          <w:szCs w:val="22"/>
        </w:rPr>
      </w:pPr>
      <w:r>
        <w:rPr>
          <w:noProof/>
          <w:sz w:val="22"/>
          <w:szCs w:val="22"/>
          <w:lang w:val="en-IN" w:eastAsia="en-IN"/>
        </w:rPr>
        <w:drawing>
          <wp:inline distT="0" distB="0" distL="0" distR="0">
            <wp:extent cx="5400040" cy="14966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-Figure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C5F" w:rsidRPr="00C16B35" w:rsidRDefault="00662C5F" w:rsidP="00662C5F">
      <w:pPr>
        <w:rPr>
          <w:sz w:val="22"/>
          <w:szCs w:val="22"/>
        </w:rPr>
      </w:pPr>
    </w:p>
    <w:p w:rsidR="00662C5F" w:rsidRPr="00C16B35" w:rsidRDefault="00662C5F" w:rsidP="00662C5F">
      <w:pPr>
        <w:rPr>
          <w:sz w:val="22"/>
          <w:szCs w:val="22"/>
        </w:rPr>
      </w:pPr>
      <w:r w:rsidRPr="00C16B35">
        <w:rPr>
          <w:sz w:val="22"/>
          <w:szCs w:val="22"/>
        </w:rPr>
        <w:t xml:space="preserve">E-Figure 3: Forest plots for the associations of second-hand tobacco smoke exposure (ETS) with hospital readmission for acute asthma in children using a random effects model (odds ratios). </w:t>
      </w:r>
    </w:p>
    <w:p w:rsidR="005D3A9E" w:rsidRDefault="00252754" w:rsidP="005D3A9E">
      <w:r>
        <w:rPr>
          <w:noProof/>
          <w:lang w:val="en-IN" w:eastAsia="en-IN"/>
        </w:rPr>
        <w:drawing>
          <wp:inline distT="0" distB="0" distL="0" distR="0">
            <wp:extent cx="5400040" cy="16167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-Figure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A9E" w:rsidRDefault="005D3A9E">
      <w:bookmarkStart w:id="0" w:name="_GoBack"/>
      <w:bookmarkEnd w:id="0"/>
    </w:p>
    <w:sectPr w:rsidR="005D3A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5B4"/>
    <w:rsid w:val="00002D74"/>
    <w:rsid w:val="00014C33"/>
    <w:rsid w:val="0001592D"/>
    <w:rsid w:val="000261A6"/>
    <w:rsid w:val="0003030A"/>
    <w:rsid w:val="00067735"/>
    <w:rsid w:val="00070050"/>
    <w:rsid w:val="00096982"/>
    <w:rsid w:val="000B1D84"/>
    <w:rsid w:val="000C437B"/>
    <w:rsid w:val="000E3F8B"/>
    <w:rsid w:val="001416AA"/>
    <w:rsid w:val="001418AB"/>
    <w:rsid w:val="0015192D"/>
    <w:rsid w:val="00152A69"/>
    <w:rsid w:val="00225CDE"/>
    <w:rsid w:val="00252754"/>
    <w:rsid w:val="0026214A"/>
    <w:rsid w:val="002A3D28"/>
    <w:rsid w:val="002B2DD0"/>
    <w:rsid w:val="002D4B5E"/>
    <w:rsid w:val="002D5F9E"/>
    <w:rsid w:val="002F078A"/>
    <w:rsid w:val="00317947"/>
    <w:rsid w:val="00317C42"/>
    <w:rsid w:val="00326882"/>
    <w:rsid w:val="00360C65"/>
    <w:rsid w:val="00374D2D"/>
    <w:rsid w:val="00380F54"/>
    <w:rsid w:val="003C225B"/>
    <w:rsid w:val="003C51B1"/>
    <w:rsid w:val="00415495"/>
    <w:rsid w:val="004231AC"/>
    <w:rsid w:val="00440113"/>
    <w:rsid w:val="004546C2"/>
    <w:rsid w:val="0047440D"/>
    <w:rsid w:val="00477CD6"/>
    <w:rsid w:val="004A379C"/>
    <w:rsid w:val="004C0F57"/>
    <w:rsid w:val="004E3DFE"/>
    <w:rsid w:val="005A74BF"/>
    <w:rsid w:val="005D0B5E"/>
    <w:rsid w:val="005D3A9E"/>
    <w:rsid w:val="005D798F"/>
    <w:rsid w:val="005E1E8E"/>
    <w:rsid w:val="005E2278"/>
    <w:rsid w:val="005E5E10"/>
    <w:rsid w:val="005E7FEB"/>
    <w:rsid w:val="005F0CF6"/>
    <w:rsid w:val="005F27B1"/>
    <w:rsid w:val="0060121D"/>
    <w:rsid w:val="00626325"/>
    <w:rsid w:val="006350B9"/>
    <w:rsid w:val="006625BD"/>
    <w:rsid w:val="00662C5F"/>
    <w:rsid w:val="006A0C84"/>
    <w:rsid w:val="006F6755"/>
    <w:rsid w:val="006F7BBB"/>
    <w:rsid w:val="007072B7"/>
    <w:rsid w:val="00721DCA"/>
    <w:rsid w:val="007251EA"/>
    <w:rsid w:val="007306C8"/>
    <w:rsid w:val="00751640"/>
    <w:rsid w:val="007803C6"/>
    <w:rsid w:val="00787934"/>
    <w:rsid w:val="00791FDB"/>
    <w:rsid w:val="007B02BA"/>
    <w:rsid w:val="007C53C7"/>
    <w:rsid w:val="007D690A"/>
    <w:rsid w:val="007E55A0"/>
    <w:rsid w:val="00864298"/>
    <w:rsid w:val="00871509"/>
    <w:rsid w:val="00871CEA"/>
    <w:rsid w:val="008C5BAD"/>
    <w:rsid w:val="008E2E1F"/>
    <w:rsid w:val="00920957"/>
    <w:rsid w:val="00965852"/>
    <w:rsid w:val="00991C24"/>
    <w:rsid w:val="009F69CD"/>
    <w:rsid w:val="00A00475"/>
    <w:rsid w:val="00A363F3"/>
    <w:rsid w:val="00A376C5"/>
    <w:rsid w:val="00A56564"/>
    <w:rsid w:val="00A653B5"/>
    <w:rsid w:val="00A65A99"/>
    <w:rsid w:val="00AA40FC"/>
    <w:rsid w:val="00AB7F88"/>
    <w:rsid w:val="00AD021D"/>
    <w:rsid w:val="00B60338"/>
    <w:rsid w:val="00B65A3C"/>
    <w:rsid w:val="00B73CD5"/>
    <w:rsid w:val="00B86EC0"/>
    <w:rsid w:val="00C1318C"/>
    <w:rsid w:val="00C16B35"/>
    <w:rsid w:val="00C210C2"/>
    <w:rsid w:val="00C354DF"/>
    <w:rsid w:val="00C435FB"/>
    <w:rsid w:val="00C66D59"/>
    <w:rsid w:val="00C845B4"/>
    <w:rsid w:val="00CB0975"/>
    <w:rsid w:val="00CC0456"/>
    <w:rsid w:val="00CD791A"/>
    <w:rsid w:val="00CE1217"/>
    <w:rsid w:val="00D063B5"/>
    <w:rsid w:val="00D405B9"/>
    <w:rsid w:val="00D61C3C"/>
    <w:rsid w:val="00D82559"/>
    <w:rsid w:val="00DD463C"/>
    <w:rsid w:val="00E37836"/>
    <w:rsid w:val="00EC3009"/>
    <w:rsid w:val="00EC5B60"/>
    <w:rsid w:val="00ED1089"/>
    <w:rsid w:val="00EF2560"/>
    <w:rsid w:val="00EF5337"/>
    <w:rsid w:val="00F06EAB"/>
    <w:rsid w:val="00F107F3"/>
    <w:rsid w:val="00F145D7"/>
    <w:rsid w:val="00F17A0A"/>
    <w:rsid w:val="00F9013E"/>
    <w:rsid w:val="00F978FD"/>
    <w:rsid w:val="00FA1842"/>
    <w:rsid w:val="00FA4313"/>
    <w:rsid w:val="00FB541D"/>
    <w:rsid w:val="00FD1598"/>
    <w:rsid w:val="00FD6C7D"/>
    <w:rsid w:val="00FF1E1A"/>
    <w:rsid w:val="00FF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6EA11-F46D-4377-BA9C-0FAA044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5B4"/>
    <w:pPr>
      <w:spacing w:before="200" w:after="200" w:line="276" w:lineRule="auto"/>
    </w:pPr>
    <w:rPr>
      <w:rFonts w:ascii="Cambria" w:eastAsia="MS ??" w:hAnsi="Cambria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rduraGarcia</dc:creator>
  <cp:keywords/>
  <dc:description/>
  <cp:lastModifiedBy>all</cp:lastModifiedBy>
  <cp:revision>4</cp:revision>
  <dcterms:created xsi:type="dcterms:W3CDTF">2017-11-16T16:56:00Z</dcterms:created>
  <dcterms:modified xsi:type="dcterms:W3CDTF">2018-06-05T07:09:00Z</dcterms:modified>
</cp:coreProperties>
</file>